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134"/>
        <w:gridCol w:w="1460"/>
        <w:gridCol w:w="1705"/>
        <w:gridCol w:w="1371"/>
        <w:gridCol w:w="334"/>
      </w:tblGrid>
      <w:tr w:rsidR="000D1308" w14:paraId="6207A24B" w14:textId="77777777" w:rsidTr="00F41568">
        <w:tc>
          <w:tcPr>
            <w:tcW w:w="8522" w:type="dxa"/>
            <w:gridSpan w:val="6"/>
            <w:tcBorders>
              <w:top w:val="nil"/>
              <w:bottom w:val="nil"/>
            </w:tcBorders>
          </w:tcPr>
          <w:p w14:paraId="0D670FA9" w14:textId="48D3DEDA" w:rsidR="000D1308" w:rsidRDefault="00000000">
            <w:pPr>
              <w:spacing w:line="450" w:lineRule="exact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</w:rPr>
              <w:t xml:space="preserve">Table </w:t>
            </w:r>
            <w:r w:rsidR="00666731">
              <w:rPr>
                <w:rFonts w:ascii="Times New Roman" w:hAnsi="Times New Roman" w:cs="Times New Roman" w:hint="eastAsia"/>
              </w:rPr>
              <w:t>S1</w:t>
            </w:r>
            <w:r>
              <w:rPr>
                <w:rFonts w:ascii="Times New Roman" w:hAnsi="Times New Roman" w:cs="Times New Roman" w:hint="eastAsia"/>
              </w:rPr>
              <w:t>. Univariate logistic analysis on risk factors of HTN with CAD</w:t>
            </w:r>
          </w:p>
        </w:tc>
      </w:tr>
      <w:tr w:rsidR="000D1308" w14:paraId="1016027F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7116189" w14:textId="77777777" w:rsidR="000D1308" w:rsidRDefault="00000000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C63C9B" w14:textId="77777777" w:rsidR="000D1308" w:rsidRPr="00F41568" w:rsidRDefault="00000000" w:rsidP="00302387">
            <w:pPr>
              <w:spacing w:line="38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41568">
              <w:rPr>
                <w:rFonts w:ascii="Times New Roman" w:hAnsi="Times New Roman" w:cs="Times New Roman"/>
                <w:i/>
                <w:iCs/>
                <w:szCs w:val="24"/>
              </w:rPr>
              <w:t>β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15342033" w14:textId="77777777" w:rsidR="000D1308" w:rsidRDefault="00000000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16C98A6" w14:textId="29740DDA" w:rsidR="000D1308" w:rsidRDefault="00000000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bookmarkStart w:id="1" w:name="_Hlk182788078"/>
            <w:r>
              <w:rPr>
                <w:rFonts w:ascii="Times New Roman" w:hAnsi="Times New Roman" w:cs="Times New Roman"/>
              </w:rPr>
              <w:t>95%</w:t>
            </w:r>
            <w:r w:rsidR="0030238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</w:t>
            </w:r>
            <w:bookmarkEnd w:id="1"/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DA20D0" w14:textId="77777777" w:rsidR="000D1308" w:rsidRDefault="00000000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606209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02387" w14:paraId="07005D4E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bottom w:val="nil"/>
            </w:tcBorders>
          </w:tcPr>
          <w:p w14:paraId="583C8F93" w14:textId="193A95B1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bookmarkStart w:id="2" w:name="_Hlk194932673"/>
            <w:r>
              <w:rPr>
                <w:rFonts w:ascii="Times New Roman" w:hAnsi="Times New Roman" w:cs="Times New Roman"/>
              </w:rPr>
              <w:t>SIRT7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ng/mL</w:t>
            </w:r>
          </w:p>
        </w:tc>
        <w:tc>
          <w:tcPr>
            <w:tcW w:w="1134" w:type="dxa"/>
            <w:tcBorders>
              <w:bottom w:val="nil"/>
            </w:tcBorders>
          </w:tcPr>
          <w:p w14:paraId="5CB031B9" w14:textId="778D6710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60" w:type="dxa"/>
            <w:tcBorders>
              <w:bottom w:val="nil"/>
            </w:tcBorders>
          </w:tcPr>
          <w:p w14:paraId="6472C659" w14:textId="06B7C0C2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705" w:type="dxa"/>
            <w:tcBorders>
              <w:bottom w:val="nil"/>
            </w:tcBorders>
          </w:tcPr>
          <w:p w14:paraId="2EEF4E58" w14:textId="526A9456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-3.00</w:t>
            </w:r>
          </w:p>
        </w:tc>
        <w:tc>
          <w:tcPr>
            <w:tcW w:w="1371" w:type="dxa"/>
            <w:tcBorders>
              <w:bottom w:val="nil"/>
              <w:right w:val="nil"/>
            </w:tcBorders>
          </w:tcPr>
          <w:p w14:paraId="6F086A2B" w14:textId="5DC99A7B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387" w14:paraId="4733284F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77A163FE" w14:textId="135BA144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E9090D" w:rsidRPr="00E9090D"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85EDB4" w14:textId="215F141F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7DFCD18D" w14:textId="5793AF05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7001325" w14:textId="57AE30C6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-1.01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8EB5547" w14:textId="5092139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</w:tr>
      <w:tr w:rsidR="00302387" w14:paraId="37E36DE4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0291033F" w14:textId="77777777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9BECFD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680DB26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752C5A3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-3.2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C30E0F7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</w:tr>
      <w:tr w:rsidR="00302387" w14:paraId="3423BB70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362676A4" w14:textId="1EF5F0B1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kg/m</w:t>
            </w:r>
            <w:r w:rsidRPr="00BB7C27">
              <w:rPr>
                <w:rFonts w:ascii="Times New Roman" w:eastAsia="等线" w:hAnsi="Times New Roman" w:cs="Times New Roman"/>
                <w:szCs w:val="21"/>
                <w:vertAlign w:val="superscript"/>
                <w14:ligatures w14:val="standardContextual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BE9D19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68507F73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7FF433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-1.0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778D930E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</w:tr>
      <w:tr w:rsidR="00302387" w14:paraId="01257FEC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616A79CA" w14:textId="77777777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Drink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BCA2EF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68D87427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37202AB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-2.39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5DB87A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</w:tr>
      <w:tr w:rsidR="00302387" w14:paraId="2DBDFC4A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3F8C2C79" w14:textId="77777777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Smok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8AF3BF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5A20C65B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FEFC31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-8.9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73DC56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387" w14:paraId="2BDCF022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268009F5" w14:textId="79D062D7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P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mmH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DEFF16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5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1C0CA39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33513EB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1.02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71AF339F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</w:t>
            </w:r>
          </w:p>
        </w:tc>
      </w:tr>
      <w:tr w:rsidR="00302387" w14:paraId="083E53A9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227E1D57" w14:textId="2CCAE164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P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mmH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81CA30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5DAB2706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98B2049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1C9F6EB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</w:tr>
      <w:tr w:rsidR="00302387" w14:paraId="174FE608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301388BB" w14:textId="6154A196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bp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C30CF0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42096FB1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37C5D69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-1.0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4776263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387" w14:paraId="0137FD21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50E1FDEA" w14:textId="77777777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9313B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32B60FD1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A0F67D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-1.9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668B66F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2</w:t>
            </w:r>
          </w:p>
        </w:tc>
      </w:tr>
      <w:tr w:rsidR="00302387" w14:paraId="0B5CF8A7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6CDFAADF" w14:textId="77777777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1C789E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1C9892FB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EB20CF5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-10.0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810A61E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387" w14:paraId="11D03FB3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4775480F" w14:textId="54CAA870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C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×10</w:t>
            </w:r>
            <w:r w:rsidRPr="00BB7C27">
              <w:rPr>
                <w:rFonts w:ascii="Times New Roman" w:eastAsia="等线" w:hAnsi="Times New Roman" w:cs="Times New Roman"/>
                <w:szCs w:val="21"/>
                <w:vertAlign w:val="superscript"/>
                <w14:ligatures w14:val="standardContextual"/>
              </w:rPr>
              <w:t>9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193449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1CD408B9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716B2E7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-1.9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FEE9F87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387" w14:paraId="1ED2395B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66F6A09F" w14:textId="7C1251DA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05294F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6C6FCFC1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8B48056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-1.12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59B3824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387" w14:paraId="0A93A9DC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7F95EAE2" w14:textId="4CB0DBC4" w:rsidR="00302387" w:rsidRPr="00EF78F1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 w:rsidRPr="00EF78F1">
              <w:rPr>
                <w:rFonts w:ascii="Times New Roman" w:hAnsi="Times New Roman" w:cs="Times New Roman"/>
              </w:rPr>
              <w:t>Hb</w:t>
            </w:r>
            <w:r w:rsidRPr="00EF78F1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g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635C58" w14:textId="77777777" w:rsidR="00302387" w:rsidRPr="00EF78F1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EF78F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7E957604" w14:textId="77777777" w:rsidR="00302387" w:rsidRPr="00EF78F1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EF78F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A610631" w14:textId="77777777" w:rsidR="00302387" w:rsidRPr="00EF78F1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EF78F1">
              <w:rPr>
                <w:rFonts w:ascii="Times New Roman" w:hAnsi="Times New Roman" w:cs="Times New Roman"/>
              </w:rPr>
              <w:t>0.6-0.99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F929FF4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EF78F1">
              <w:rPr>
                <w:rFonts w:ascii="Times New Roman" w:hAnsi="Times New Roman" w:cs="Times New Roman"/>
              </w:rPr>
              <w:t>0.001</w:t>
            </w:r>
          </w:p>
        </w:tc>
      </w:tr>
      <w:tr w:rsidR="00302387" w14:paraId="0E20D4D4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75B2F524" w14:textId="74DEADF7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HbA1c</w:t>
            </w:r>
            <w:r>
              <w:rPr>
                <w:rFonts w:ascii="Times New Roman" w:hAnsi="Times New Roman" w:cs="Times New Roman" w:hint="eastAsia"/>
                <w:bCs/>
              </w:rPr>
              <w:t xml:space="preserve">, </w:t>
            </w:r>
            <w:r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6057E1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2F240D30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B59A321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-1.2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13789A5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7</w:t>
            </w:r>
          </w:p>
        </w:tc>
      </w:tr>
      <w:tr w:rsidR="00302387" w14:paraId="2D029921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7B6A37DD" w14:textId="4373E7C3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G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mmol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CEC8C7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7C94E4F7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4B0A491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-1.1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1F9AD77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0</w:t>
            </w:r>
          </w:p>
        </w:tc>
      </w:tr>
      <w:tr w:rsidR="00302387" w14:paraId="4BCF4E42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516C4979" w14:textId="16EBB4CB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U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C7958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66DA4647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BE2D795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-1.0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3E739E0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02387" w14:paraId="0D84837F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359B315E" w14:textId="604C71E7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U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13C703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62C3DF0F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4A7B1B3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-1.0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CA0232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387" w14:paraId="36FC90A7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0683F5E4" w14:textId="0793BE86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U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3741BE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17B507AD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26E618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1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A9B8878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387" w14:paraId="31DB1C5A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7E54DC04" w14:textId="5BDFD53A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-MB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U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573427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38D8E1F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49D1D64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-1.11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E9365FE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387" w14:paraId="22331D48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14F353B1" w14:textId="48835A72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(a)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mg/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13BE5C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5D218699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13339F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2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589069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  <w:tr w:rsidR="00302387" w14:paraId="700E4A32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6518E7EF" w14:textId="4B7875BA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mmol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F5B5EF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29B373E9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387D608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-1.1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611973E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1</w:t>
            </w:r>
          </w:p>
        </w:tc>
      </w:tr>
      <w:tr w:rsidR="00302387" w14:paraId="342ACE82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2CAC6274" w14:textId="339ECB51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mmol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C50029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4561EF96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5B1870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-0.99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7DE5D290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</w:tr>
      <w:tr w:rsidR="00302387" w14:paraId="059554C3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1E1D43E2" w14:textId="54CB8413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-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mmol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4A472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0F9655A9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5DFDABD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1.4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34281CB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</w:tr>
      <w:tr w:rsidR="00302387" w14:paraId="66E9CE4D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78158476" w14:textId="16EEBD06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-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mmol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857B01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5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0914549F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FC0A550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-0.29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6E0D0DE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387" w14:paraId="4DDA5CE5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08AACAA3" w14:textId="3B59FB2E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dimer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mg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3F5BA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3FEE637C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A1C9F4E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2.09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E4CDD65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302387" w14:paraId="620799AD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16DEFCF8" w14:textId="2F224C2C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 xml:space="preserve">, </w:t>
            </w:r>
            <w:proofErr w:type="spellStart"/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μmol</w:t>
            </w:r>
            <w:proofErr w:type="spellEnd"/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0A6E67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776EDD0D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4ED20E0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-1.0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A185E6F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302387" w14:paraId="5761910A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5DB8B551" w14:textId="46B95627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N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mmol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484D9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18BDA12C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60FA173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-1.5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5424F2F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302387" w14:paraId="655C511E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609D1ABD" w14:textId="5A04E0F8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s</w:t>
            </w:r>
            <w:proofErr w:type="spellEnd"/>
            <w:r>
              <w:rPr>
                <w:rFonts w:ascii="Times New Roman" w:hAnsi="Times New Roman" w:cs="Times New Roman"/>
              </w:rPr>
              <w:t>-CRP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, mg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A58ED7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7FB3F44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519E2BA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-1.1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5EBE033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02387" w14:paraId="17DE4625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7C974A12" w14:textId="1E52A7D7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 xml:space="preserve">, </w:t>
            </w:r>
            <w:proofErr w:type="spellStart"/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μmol</w:t>
            </w:r>
            <w:proofErr w:type="spellEnd"/>
            <w:r w:rsidRPr="00BB7C27"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  <w:t>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274F78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7A36A44C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A03DBEF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1.02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52CAF9FD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8</w:t>
            </w:r>
          </w:p>
        </w:tc>
      </w:tr>
      <w:tr w:rsidR="00302387" w14:paraId="2885FF22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nil"/>
            </w:tcBorders>
          </w:tcPr>
          <w:p w14:paraId="5F1ECB7E" w14:textId="7C40A04B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platele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89C85D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2773B3F5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5B4D95C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3-89.84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780886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387" w14:paraId="055EAA1C" w14:textId="77777777" w:rsidTr="00F41568">
        <w:trPr>
          <w:gridAfter w:val="1"/>
          <w:wAfter w:w="334" w:type="dxa"/>
        </w:trPr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531EEB66" w14:textId="77777777" w:rsidR="00302387" w:rsidRDefault="00302387" w:rsidP="00F41568">
            <w:pPr>
              <w:spacing w:line="38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A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54D7F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14:paraId="57FEBB92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7DB0C90E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-1.50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256F8DA5" w14:textId="77777777" w:rsidR="00302387" w:rsidRDefault="00302387" w:rsidP="00302387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</w:tr>
    </w:tbl>
    <w:p w14:paraId="6C96D0F5" w14:textId="0D00C1ED" w:rsidR="00302387" w:rsidRPr="00765983" w:rsidRDefault="00606209" w:rsidP="00302387">
      <w:pPr>
        <w:spacing w:line="380" w:lineRule="exact"/>
        <w:rPr>
          <w:rFonts w:ascii="Times New Roman" w:hAnsi="Times New Roman" w:cs="Times New Roman"/>
        </w:rPr>
      </w:pPr>
      <w:bookmarkStart w:id="3" w:name="_Hlk173421833"/>
      <w:bookmarkEnd w:id="2"/>
      <w:r>
        <w:rPr>
          <w:rFonts w:ascii="Times New Roman" w:hAnsi="Times New Roman" w:cs="Times New Roman" w:hint="eastAsia"/>
          <w:sz w:val="22"/>
        </w:rPr>
        <w:t>OR, o</w:t>
      </w:r>
      <w:r w:rsidRPr="00606209">
        <w:rPr>
          <w:rFonts w:ascii="Times New Roman" w:hAnsi="Times New Roman" w:cs="Times New Roman"/>
          <w:sz w:val="22"/>
        </w:rPr>
        <w:t xml:space="preserve">dds </w:t>
      </w:r>
      <w:r>
        <w:rPr>
          <w:rFonts w:ascii="Times New Roman" w:hAnsi="Times New Roman" w:cs="Times New Roman" w:hint="eastAsia"/>
          <w:sz w:val="22"/>
        </w:rPr>
        <w:t>r</w:t>
      </w:r>
      <w:r w:rsidRPr="00606209">
        <w:rPr>
          <w:rFonts w:ascii="Times New Roman" w:hAnsi="Times New Roman" w:cs="Times New Roman"/>
          <w:sz w:val="22"/>
        </w:rPr>
        <w:t>atio</w:t>
      </w:r>
      <w:r>
        <w:rPr>
          <w:rFonts w:ascii="Times New Roman" w:hAnsi="Times New Roman" w:cs="Times New Roman" w:hint="eastAsia"/>
          <w:sz w:val="22"/>
        </w:rPr>
        <w:t>;</w:t>
      </w:r>
      <w:r w:rsidRPr="00606209">
        <w:rPr>
          <w:rFonts w:ascii="Times New Roman" w:hAnsi="Times New Roman" w:cs="Times New Roman"/>
          <w:sz w:val="22"/>
        </w:rPr>
        <w:t xml:space="preserve"> 95%</w:t>
      </w:r>
      <w:r w:rsidR="00F41568">
        <w:rPr>
          <w:rFonts w:ascii="Times New Roman" w:hAnsi="Times New Roman" w:cs="Times New Roman" w:hint="eastAsia"/>
          <w:sz w:val="22"/>
        </w:rPr>
        <w:t xml:space="preserve"> </w:t>
      </w:r>
      <w:r w:rsidRPr="00606209">
        <w:rPr>
          <w:rFonts w:ascii="Times New Roman" w:hAnsi="Times New Roman" w:cs="Times New Roman"/>
          <w:sz w:val="22"/>
        </w:rPr>
        <w:t>CI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="00AF4577">
        <w:rPr>
          <w:rFonts w:ascii="Times New Roman" w:hAnsi="Times New Roman" w:cs="Times New Roman" w:hint="eastAsia"/>
          <w:sz w:val="22"/>
        </w:rPr>
        <w:t>95%</w:t>
      </w:r>
      <w:r w:rsidR="00F41568">
        <w:rPr>
          <w:rFonts w:ascii="Times New Roman" w:hAnsi="Times New Roman" w:cs="Times New Roman" w:hint="eastAsia"/>
          <w:sz w:val="22"/>
        </w:rPr>
        <w:t xml:space="preserve"> </w:t>
      </w:r>
      <w:r w:rsidR="00AF4577">
        <w:rPr>
          <w:rFonts w:ascii="Times New Roman" w:hAnsi="Times New Roman" w:cs="Times New Roman" w:hint="eastAsia"/>
          <w:sz w:val="22"/>
        </w:rPr>
        <w:t>c</w:t>
      </w:r>
      <w:r w:rsidR="00AF4577" w:rsidRPr="00AF4577">
        <w:rPr>
          <w:rFonts w:ascii="Times New Roman" w:hAnsi="Times New Roman" w:cs="Times New Roman"/>
          <w:sz w:val="22"/>
        </w:rPr>
        <w:t xml:space="preserve">onfidence </w:t>
      </w:r>
      <w:r w:rsidR="00AF4577">
        <w:rPr>
          <w:rFonts w:ascii="Times New Roman" w:hAnsi="Times New Roman" w:cs="Times New Roman" w:hint="eastAsia"/>
          <w:sz w:val="22"/>
        </w:rPr>
        <w:t>i</w:t>
      </w:r>
      <w:r w:rsidR="00AF4577" w:rsidRPr="00AF4577">
        <w:rPr>
          <w:rFonts w:ascii="Times New Roman" w:hAnsi="Times New Roman" w:cs="Times New Roman"/>
          <w:sz w:val="22"/>
        </w:rPr>
        <w:t>nterval</w:t>
      </w:r>
      <w:r w:rsidR="00302387">
        <w:rPr>
          <w:rFonts w:ascii="Times New Roman" w:hAnsi="Times New Roman" w:cs="Times New Roman" w:hint="eastAsia"/>
          <w:sz w:val="22"/>
        </w:rPr>
        <w:t xml:space="preserve">. </w:t>
      </w:r>
      <w:r w:rsidR="00302387" w:rsidRPr="00B504EC">
        <w:rPr>
          <w:rFonts w:ascii="Times New Roman" w:hAnsi="Times New Roman" w:cs="Times New Roman" w:hint="eastAsia"/>
        </w:rPr>
        <w:t>Other abbreviations are shown in Table 1.</w:t>
      </w:r>
      <w:r w:rsidR="00302387">
        <w:rPr>
          <w:rFonts w:ascii="Times New Roman" w:hAnsi="Times New Roman" w:cs="Times New Roman" w:hint="eastAsia"/>
        </w:rPr>
        <w:t xml:space="preserve"> </w:t>
      </w:r>
    </w:p>
    <w:bookmarkEnd w:id="0"/>
    <w:bookmarkEnd w:id="3"/>
    <w:p w14:paraId="7CBE2EA6" w14:textId="77777777" w:rsidR="000D1308" w:rsidRDefault="000D1308">
      <w:pPr>
        <w:spacing w:line="450" w:lineRule="exact"/>
        <w:rPr>
          <w:rFonts w:ascii="Times New Roman" w:hAnsi="Times New Roman" w:cs="Times New Roman"/>
        </w:rPr>
      </w:pPr>
    </w:p>
    <w:sectPr w:rsidR="000D1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86067" w14:textId="77777777" w:rsidR="00081A31" w:rsidRDefault="00081A31" w:rsidP="0023394C">
      <w:r>
        <w:separator/>
      </w:r>
    </w:p>
  </w:endnote>
  <w:endnote w:type="continuationSeparator" w:id="0">
    <w:p w14:paraId="1A250468" w14:textId="77777777" w:rsidR="00081A31" w:rsidRDefault="00081A31" w:rsidP="00233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4A92B" w14:textId="77777777" w:rsidR="00081A31" w:rsidRDefault="00081A31" w:rsidP="0023394C">
      <w:r>
        <w:separator/>
      </w:r>
    </w:p>
  </w:footnote>
  <w:footnote w:type="continuationSeparator" w:id="0">
    <w:p w14:paraId="23EF20D7" w14:textId="77777777" w:rsidR="00081A31" w:rsidRDefault="00081A31" w:rsidP="00233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JiYzI2MzAwMDgwZDRlYjhiOTMwNTIxMGFlZDZjM2EifQ=="/>
  </w:docVars>
  <w:rsids>
    <w:rsidRoot w:val="00294B6C"/>
    <w:rsid w:val="00001569"/>
    <w:rsid w:val="0001504B"/>
    <w:rsid w:val="00080217"/>
    <w:rsid w:val="00081A31"/>
    <w:rsid w:val="000D1308"/>
    <w:rsid w:val="00103703"/>
    <w:rsid w:val="00166C98"/>
    <w:rsid w:val="00171A65"/>
    <w:rsid w:val="00195AF9"/>
    <w:rsid w:val="001B6231"/>
    <w:rsid w:val="001E24A6"/>
    <w:rsid w:val="001E7359"/>
    <w:rsid w:val="00203C5A"/>
    <w:rsid w:val="0023394C"/>
    <w:rsid w:val="002440C8"/>
    <w:rsid w:val="002517E3"/>
    <w:rsid w:val="0025458F"/>
    <w:rsid w:val="00256596"/>
    <w:rsid w:val="00260910"/>
    <w:rsid w:val="00287F7F"/>
    <w:rsid w:val="002910B5"/>
    <w:rsid w:val="00294B6C"/>
    <w:rsid w:val="002966E4"/>
    <w:rsid w:val="002E405C"/>
    <w:rsid w:val="00302387"/>
    <w:rsid w:val="003546DA"/>
    <w:rsid w:val="00367A25"/>
    <w:rsid w:val="00372B53"/>
    <w:rsid w:val="00380D18"/>
    <w:rsid w:val="003956AB"/>
    <w:rsid w:val="003E416A"/>
    <w:rsid w:val="00426F23"/>
    <w:rsid w:val="00430951"/>
    <w:rsid w:val="00437829"/>
    <w:rsid w:val="00545F5E"/>
    <w:rsid w:val="0056506B"/>
    <w:rsid w:val="00586E99"/>
    <w:rsid w:val="005A4E0A"/>
    <w:rsid w:val="005B6E78"/>
    <w:rsid w:val="005E7C35"/>
    <w:rsid w:val="00606209"/>
    <w:rsid w:val="00620388"/>
    <w:rsid w:val="00641DF4"/>
    <w:rsid w:val="00666731"/>
    <w:rsid w:val="00685250"/>
    <w:rsid w:val="00691819"/>
    <w:rsid w:val="006A44B4"/>
    <w:rsid w:val="006D51C5"/>
    <w:rsid w:val="006E789A"/>
    <w:rsid w:val="00711521"/>
    <w:rsid w:val="00782609"/>
    <w:rsid w:val="007A1DCA"/>
    <w:rsid w:val="00853DDA"/>
    <w:rsid w:val="00857AA1"/>
    <w:rsid w:val="00860055"/>
    <w:rsid w:val="008F035C"/>
    <w:rsid w:val="008F35C2"/>
    <w:rsid w:val="00946F41"/>
    <w:rsid w:val="009549E9"/>
    <w:rsid w:val="00A27905"/>
    <w:rsid w:val="00A86A79"/>
    <w:rsid w:val="00A87420"/>
    <w:rsid w:val="00AF4577"/>
    <w:rsid w:val="00B740E2"/>
    <w:rsid w:val="00B82E81"/>
    <w:rsid w:val="00BB7C27"/>
    <w:rsid w:val="00BE177E"/>
    <w:rsid w:val="00BE6AA7"/>
    <w:rsid w:val="00C160F5"/>
    <w:rsid w:val="00C80A65"/>
    <w:rsid w:val="00CB03D7"/>
    <w:rsid w:val="00CE33AA"/>
    <w:rsid w:val="00D5553C"/>
    <w:rsid w:val="00D63CCA"/>
    <w:rsid w:val="00D769B8"/>
    <w:rsid w:val="00D94759"/>
    <w:rsid w:val="00DD63BA"/>
    <w:rsid w:val="00DE62E3"/>
    <w:rsid w:val="00E06DCF"/>
    <w:rsid w:val="00E20FD0"/>
    <w:rsid w:val="00E4249E"/>
    <w:rsid w:val="00E42D9F"/>
    <w:rsid w:val="00E82272"/>
    <w:rsid w:val="00E9090D"/>
    <w:rsid w:val="00EA6E51"/>
    <w:rsid w:val="00EE47E9"/>
    <w:rsid w:val="00EF78F1"/>
    <w:rsid w:val="00F10B6C"/>
    <w:rsid w:val="00F33E14"/>
    <w:rsid w:val="00F41568"/>
    <w:rsid w:val="00FD702A"/>
    <w:rsid w:val="00FE272B"/>
    <w:rsid w:val="1AB7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D6DD39"/>
  <w15:docId w15:val="{0E90810A-D4C5-4F1F-98CD-8791CE861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04DE49-B9CB-4104-BCD5-339C23649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223</Words>
  <Characters>1192</Characters>
  <Application>Microsoft Office Word</Application>
  <DocSecurity>0</DocSecurity>
  <Lines>198</Lines>
  <Paragraphs>20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新 周</cp:lastModifiedBy>
  <cp:revision>21</cp:revision>
  <dcterms:created xsi:type="dcterms:W3CDTF">2024-09-03T08:48:00Z</dcterms:created>
  <dcterms:modified xsi:type="dcterms:W3CDTF">2025-07-1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E567B501F5C412DBF62ED97C0B99CBD_12</vt:lpwstr>
  </property>
</Properties>
</file>